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20" w:type="dxa"/>
        <w:jc w:val="left"/>
        <w:tblInd w:w="-10" w:type="dxa"/>
        <w:tblLayout w:type="fixed"/>
        <w:tblCellMar>
          <w:top w:w="50" w:type="dxa"/>
          <w:left w:w="50" w:type="dxa"/>
          <w:bottom w:w="50" w:type="dxa"/>
          <w:right w:w="50" w:type="dxa"/>
        </w:tblCellMar>
      </w:tblPr>
      <w:tblGrid>
        <w:gridCol w:w="1440"/>
        <w:gridCol w:w="1440"/>
        <w:gridCol w:w="2080"/>
        <w:gridCol w:w="892"/>
        <w:gridCol w:w="1348"/>
        <w:gridCol w:w="1440"/>
        <w:gridCol w:w="1440"/>
        <w:gridCol w:w="1440"/>
      </w:tblGrid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a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ars_experience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rup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x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o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oodPo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ultPop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76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.52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1.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4.8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.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3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76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7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211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11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5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4.876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4.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11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5.5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5.379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9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211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7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3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.52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9.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5.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1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52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7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0696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.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.372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.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4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267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6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.503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4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.422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.52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.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8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211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3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.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5.1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0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031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2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.6336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3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316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4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0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1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316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2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211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4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.975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1.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.7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7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900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.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5.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8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0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.2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3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7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.2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1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316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2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211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.9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3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6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5.8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8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5.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.52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8.6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.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5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58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.386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.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2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6896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5.478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9.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.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316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.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1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136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8.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.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.0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.8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.316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.7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42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.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.1056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211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7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.422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8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.6336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4.8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.52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5.8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.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.9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056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8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267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3168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3.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.4876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5.79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